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9EB" w:rsidRPr="002107C5" w:rsidRDefault="005D59EB" w:rsidP="005D59EB">
      <w:pPr>
        <w:pStyle w:val="NormalWeb"/>
        <w:spacing w:before="0" w:beforeAutospacing="0" w:after="0" w:afterAutospacing="0"/>
        <w:contextualSpacing/>
        <w:mirrorIndents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107C5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Supplementary Table S1. Pre</w:t>
      </w:r>
      <w:r w:rsidRPr="002107C5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noBreakHyphen/>
        <w:t>operative candidate variables entered into LASSO and coding deci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393"/>
        <w:gridCol w:w="1000"/>
        <w:gridCol w:w="1702"/>
        <w:gridCol w:w="1432"/>
        <w:gridCol w:w="1196"/>
      </w:tblGrid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(exact label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processing for modeling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ered as LASSO candidat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ed in final model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arker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 19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9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(x), then 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arker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(x), then 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arker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arker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125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(x), then 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/cholestasi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γ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GT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(x), then 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reserve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 (entered as per −1 g/L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etric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al tumor diameter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score (per +1 cm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D59EB" w:rsidRPr="002107C5" w:rsidTr="005D59EB"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r metric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ion multiplicity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nary (yes/no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i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:rsidR="005D59EB" w:rsidRPr="002107C5" w:rsidRDefault="005D59EB" w:rsidP="005D59EB">
      <w:pPr>
        <w:pStyle w:val="NormalWeb"/>
        <w:spacing w:before="0" w:beforeAutospacing="0" w:after="0" w:afterAutospacing="0"/>
        <w:contextualSpacing/>
        <w:mirrorIndents/>
        <w:rPr>
          <w:rFonts w:ascii="Times New Roman" w:hAnsi="Times New Roman" w:cs="Times New Roman"/>
          <w:color w:val="000000" w:themeColor="text1"/>
          <w:sz w:val="20"/>
          <w:szCs w:val="20"/>
        </w:rPr>
        <w:sectPr w:rsidR="005D59EB" w:rsidRPr="002107C5">
          <w:pgSz w:w="11906" w:h="16838"/>
          <w:pgMar w:top="1440" w:right="1800" w:bottom="1440" w:left="1800" w:header="851" w:footer="992" w:gutter="0"/>
          <w:cols w:space="720"/>
        </w:sectPr>
      </w:pPr>
      <w:bookmarkStart w:id="0" w:name="_GoBack"/>
      <w:bookmarkEnd w:id="0"/>
    </w:p>
    <w:p w:rsidR="005D59EB" w:rsidRPr="002107C5" w:rsidRDefault="005D59EB" w:rsidP="005D59EB">
      <w:pPr>
        <w:pStyle w:val="NormalWeb"/>
        <w:contextualSpacing/>
        <w:mirrorIndents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2107C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>Supplementary Table S2. Baseline characteristics and variable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4"/>
        <w:gridCol w:w="1542"/>
        <w:gridCol w:w="1428"/>
        <w:gridCol w:w="2041"/>
        <w:gridCol w:w="1061"/>
      </w:tblGrid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(exact label)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traction window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ummary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, n (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52–64] (median [IQR]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35.8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 positive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6 month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 serology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 (46.9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.3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rgest tumor diameter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.7–7.5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le lesions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19.3%)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umor location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 / left / bilobar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 (61.6%)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ght; </w:t>
            </w: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32.0%)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ft; </w:t>
            </w: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.4%)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lobar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.3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atellite nodules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12.9%)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4.0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 19</w:t>
            </w: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9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0–560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.0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.4–9.1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.6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.2–11.0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.2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</w:t>
            </w: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125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m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–33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.4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.1–4.2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.7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R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12–218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.7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u.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80–820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.7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γ</w:t>
            </w: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GT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62–170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1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04–197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.2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T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30–62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.8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T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26–57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.8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bilirubin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2.9–29.0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1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 14 days 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 ± 4.8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ean ± SD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.9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BI score†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less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ed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52</w:t>
            </w: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−2.83 to −2.17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.3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γ</w:t>
            </w: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noBreakHyphen/>
              <w:t>GT/albumin ratio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ed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1.55–4.11]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.3%)</w:t>
            </w:r>
          </w:p>
        </w:tc>
      </w:tr>
      <w:tr w:rsidR="005D59EB" w:rsidRPr="002107C5" w:rsidTr="005D59EB">
        <w:tc>
          <w:tcPr>
            <w:tcW w:w="2224" w:type="dxa"/>
            <w:hideMark/>
          </w:tcPr>
          <w:p w:rsidR="005D59EB" w:rsidRPr="002107C5" w:rsidRDefault="005D59EB" w:rsidP="0080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A class</w:t>
            </w:r>
          </w:p>
        </w:tc>
        <w:tc>
          <w:tcPr>
            <w:tcW w:w="1542" w:type="dxa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</w:t>
            </w: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noBreakHyphen/>
              <w:t>op assessment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07C5">
              <w:rPr>
                <w:rStyle w:val="Strong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0.0%) / 243 (54.0%) / 149 (33.1%) / 13 (2.9%)</w:t>
            </w:r>
          </w:p>
        </w:tc>
        <w:tc>
          <w:tcPr>
            <w:tcW w:w="0" w:type="auto"/>
            <w:hideMark/>
          </w:tcPr>
          <w:p w:rsidR="005D59EB" w:rsidRPr="002107C5" w:rsidRDefault="005D59EB" w:rsidP="00806B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0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.4%)</w:t>
            </w:r>
          </w:p>
        </w:tc>
      </w:tr>
    </w:tbl>
    <w:p w:rsidR="005D59EB" w:rsidRPr="002107C5" w:rsidRDefault="005D59EB" w:rsidP="005D59EB">
      <w:pPr>
        <w:pStyle w:val="NormalWeb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107C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2107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nless specified otherwise, continuous variables are reported as median [IQR] and categorical variables as n (%) for the entire analytic cohort (N = 450). Values align with the distributions reported in the main text (e.g., CA 19‑9, CEA, NLR, γ‑GT higher and albumin lower in MVI‑positive patients), while avoiding duplication of Table 1 (which is stratified by MVI status). </w:t>
      </w:r>
    </w:p>
    <w:p w:rsidR="005D59EB" w:rsidRPr="002107C5" w:rsidRDefault="005D59EB" w:rsidP="005D59EB">
      <w:pPr>
        <w:pStyle w:val="NormalWeb"/>
        <w:spacing w:before="0" w:beforeAutospacing="0" w:after="0" w:afterAutospacing="0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107C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†</w:t>
      </w:r>
      <w:r w:rsidRPr="002107C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LBI formula provided to enable replication; negative values indicate better liver reserve.</w:t>
      </w:r>
    </w:p>
    <w:p w:rsidR="0023752C" w:rsidRDefault="0023752C"/>
    <w:sectPr w:rsidR="0023752C">
      <w:pgSz w:w="11906" w:h="16838"/>
      <w:pgMar w:top="1440" w:right="1800" w:bottom="1440" w:left="180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9EB"/>
    <w:rsid w:val="0023752C"/>
    <w:rsid w:val="005D59EB"/>
    <w:rsid w:val="0097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DCB37-DAA8-400C-A406-67DD6429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9EB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uiPriority w:val="99"/>
    <w:unhideWhenUsed/>
    <w:rsid w:val="005D59E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" w:eastAsia="zh-CN"/>
    </w:rPr>
  </w:style>
  <w:style w:type="character" w:styleId="Strong">
    <w:name w:val="Strong"/>
    <w:basedOn w:val="DefaultParagraphFont"/>
    <w:uiPriority w:val="22"/>
    <w:qFormat/>
    <w:rsid w:val="005D59EB"/>
    <w:rPr>
      <w:b/>
      <w:bCs/>
    </w:rPr>
  </w:style>
  <w:style w:type="table" w:styleId="TableGrid">
    <w:name w:val="Table Grid"/>
    <w:basedOn w:val="TableNormal"/>
    <w:uiPriority w:val="39"/>
    <w:rsid w:val="005D5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r Casido Callao</dc:creator>
  <cp:keywords/>
  <dc:description/>
  <cp:lastModifiedBy>Jemar Casido Callao</cp:lastModifiedBy>
  <cp:revision>1</cp:revision>
  <dcterms:created xsi:type="dcterms:W3CDTF">2025-10-27T09:32:00Z</dcterms:created>
  <dcterms:modified xsi:type="dcterms:W3CDTF">2025-10-27T09:33:00Z</dcterms:modified>
</cp:coreProperties>
</file>